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0278B" w14:textId="7B6D592A" w:rsidR="00F62196" w:rsidRDefault="00F62196" w:rsidP="00F62196">
      <w:pPr>
        <w:pStyle w:val="Heading2"/>
        <w:spacing w:line="240" w:lineRule="auto"/>
        <w:jc w:val="both"/>
        <w:rPr>
          <w:rFonts w:asciiTheme="majorHAnsi" w:hAnsiTheme="majorHAnsi" w:cstheme="majorHAnsi"/>
        </w:rPr>
      </w:pPr>
      <w:bookmarkStart w:id="0" w:name="_Toc82514174"/>
      <w:r>
        <w:rPr>
          <w:rFonts w:asciiTheme="majorHAnsi" w:hAnsiTheme="majorHAnsi" w:cstheme="majorHAnsi"/>
        </w:rPr>
        <w:t>APPENDI</w:t>
      </w:r>
      <w:r w:rsidR="00270C94">
        <w:rPr>
          <w:rFonts w:asciiTheme="majorHAnsi" w:hAnsiTheme="majorHAnsi" w:cstheme="majorHAnsi"/>
        </w:rPr>
        <w:t>CES</w:t>
      </w:r>
      <w:r>
        <w:rPr>
          <w:rFonts w:asciiTheme="majorHAnsi" w:hAnsiTheme="majorHAnsi" w:cstheme="majorHAnsi"/>
        </w:rPr>
        <w:t xml:space="preserve"> </w:t>
      </w:r>
      <w:r w:rsidR="003922D3">
        <w:rPr>
          <w:rFonts w:asciiTheme="majorHAnsi" w:hAnsiTheme="majorHAnsi" w:cstheme="majorHAnsi"/>
        </w:rPr>
        <w:t>3</w:t>
      </w:r>
      <w:r w:rsidRPr="00F55CD3">
        <w:rPr>
          <w:rFonts w:asciiTheme="majorHAnsi" w:hAnsiTheme="majorHAnsi" w:cstheme="majorHAnsi"/>
        </w:rPr>
        <w:t>: Randomly Selected facilities</w:t>
      </w:r>
      <w:r>
        <w:rPr>
          <w:rFonts w:asciiTheme="majorHAnsi" w:hAnsiTheme="majorHAnsi" w:cstheme="majorHAnsi"/>
        </w:rPr>
        <w:t xml:space="preserve"> for quantitative data collection</w:t>
      </w:r>
      <w:bookmarkEnd w:id="0"/>
      <w:r>
        <w:rPr>
          <w:rFonts w:asciiTheme="majorHAnsi" w:hAnsiTheme="majorHAnsi" w:cstheme="majorHAnsi"/>
        </w:rPr>
        <w:t xml:space="preserve"> </w:t>
      </w:r>
    </w:p>
    <w:tbl>
      <w:tblPr>
        <w:tblW w:w="6058" w:type="pct"/>
        <w:tblInd w:w="-815" w:type="dxa"/>
        <w:tblLook w:val="04A0" w:firstRow="1" w:lastRow="0" w:firstColumn="1" w:lastColumn="0" w:noHBand="0" w:noVBand="1"/>
      </w:tblPr>
      <w:tblGrid>
        <w:gridCol w:w="1207"/>
        <w:gridCol w:w="2155"/>
        <w:gridCol w:w="2209"/>
        <w:gridCol w:w="1672"/>
        <w:gridCol w:w="743"/>
        <w:gridCol w:w="1577"/>
        <w:gridCol w:w="1765"/>
      </w:tblGrid>
      <w:tr w:rsidR="00F62196" w:rsidRPr="00DB2D31" w14:paraId="4166B52F" w14:textId="77777777" w:rsidTr="008F4418">
        <w:trPr>
          <w:trHeight w:val="312"/>
        </w:trPr>
        <w:tc>
          <w:tcPr>
            <w:tcW w:w="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F0A2" w14:textId="77777777" w:rsidR="00F62196" w:rsidRPr="00C15F16" w:rsidRDefault="00F62196" w:rsidP="008F441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>Province</w:t>
            </w: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81D9" w14:textId="77777777" w:rsidR="00F62196" w:rsidRPr="00C15F16" w:rsidRDefault="00F62196" w:rsidP="008F441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>District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F1336" w14:textId="77777777" w:rsidR="00F62196" w:rsidRPr="00C15F16" w:rsidRDefault="00F62196" w:rsidP="008F441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>Sub-District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CCFF" w14:textId="77777777" w:rsidR="00F62196" w:rsidRPr="00C15F16" w:rsidRDefault="00F62196" w:rsidP="008F441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>Health facility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1178" w14:textId="77777777" w:rsidR="00F62196" w:rsidRPr="00C15F16" w:rsidRDefault="00F62196" w:rsidP="008F441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 xml:space="preserve">Type 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49D" w14:textId="77777777" w:rsidR="00F62196" w:rsidRPr="00C15F16" w:rsidRDefault="00F62196" w:rsidP="008F4418">
            <w:pPr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>MNH SERVICE</w:t>
            </w:r>
          </w:p>
        </w:tc>
        <w:tc>
          <w:tcPr>
            <w:tcW w:w="7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7895" w14:textId="77777777" w:rsidR="00F62196" w:rsidRPr="00C15F16" w:rsidRDefault="00F62196" w:rsidP="008F4418">
            <w:pPr>
              <w:rPr>
                <w:rFonts w:eastAsia="Times New Roman"/>
                <w:b/>
                <w:bCs/>
                <w:color w:val="000000"/>
              </w:rPr>
            </w:pPr>
            <w:r w:rsidRPr="00C15F16">
              <w:rPr>
                <w:rFonts w:eastAsia="Times New Roman"/>
                <w:b/>
                <w:bCs/>
                <w:color w:val="000000"/>
              </w:rPr>
              <w:t>Alternative HC</w:t>
            </w:r>
          </w:p>
        </w:tc>
      </w:tr>
      <w:tr w:rsidR="00F62196" w:rsidRPr="00DB2D31" w14:paraId="50A572AE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1A9B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96D1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gese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AAC0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mat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438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taram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8D08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BAD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A3F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15E3F2F2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D545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E40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gese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9B2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mat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38F4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Ramiro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25C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61504FE3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A19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sho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6016EAED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BFB6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FE2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Burera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E07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ta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78E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gengabal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A7A6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DD5BF1E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1C09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gengabal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68ED22DC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F602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EB7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Burera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E4DF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ta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8BE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manyan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DB7B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CEE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4A72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344BB97A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F4BC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A124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ken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C7F5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l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14D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hin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0225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1D0295CA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9179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Coko HC</w:t>
            </w:r>
          </w:p>
        </w:tc>
      </w:tr>
      <w:tr w:rsidR="00F62196" w:rsidRPr="00DB2D31" w14:paraId="20C642B7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562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2334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ken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4E07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l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E4C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uro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9067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8A93C0D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834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hond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7D847BF8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A2CF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CBCD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ken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4DF7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l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DB8E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l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AC27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DH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24B0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6486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6F5D9FF4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4D02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5A2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ken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8AEC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emb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50B3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emb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CF6E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DH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9E54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707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7408CBA5" w14:textId="77777777" w:rsidTr="008F4418">
        <w:trPr>
          <w:trHeight w:val="15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E574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gali City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7914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Gasabo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C06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agaba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D51E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tsat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C171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F613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259B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7873AEF3" w14:textId="77777777" w:rsidTr="008F4418">
        <w:trPr>
          <w:trHeight w:val="15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9770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gali City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8D5D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Gasabo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46D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agaba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E258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dashy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DAD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A62AE1F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955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cyon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2DF91CBC" w14:textId="77777777" w:rsidTr="008F4418">
        <w:trPr>
          <w:trHeight w:val="23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8EA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gali City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C3F3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Gasabo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1CA5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agaba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4FA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nyiny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7E67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27EA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2022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730F5A51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0233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341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tsib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0711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zigu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0361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garu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7A79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E4C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9F5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7DAFCE92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8B87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A259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saga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FD8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il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24C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gombw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59BC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4CEF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4DF1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398F437D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4A6F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6D36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saga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300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il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4179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il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C15F16">
              <w:rPr>
                <w:rFonts w:eastAsia="Times New Roman"/>
                <w:color w:val="000000"/>
              </w:rPr>
              <w:t>gisagara</w:t>
            </w:r>
            <w:proofErr w:type="spellEnd"/>
            <w:r w:rsidRPr="00C15F16">
              <w:rPr>
                <w:rFonts w:eastAsia="Times New Roman"/>
                <w:color w:val="000000"/>
              </w:rPr>
              <w:t>)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9EBA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2197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6F19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7BF31E09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CE22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C166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saga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373E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il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18D7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il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D5C2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DH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463E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8C5A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02C6F85F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440F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CF81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saga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6FC5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kom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CBD2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akom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H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23A2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DH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D6C5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29B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533C08BF" w14:textId="77777777" w:rsidTr="008F4418">
        <w:trPr>
          <w:trHeight w:val="636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3126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5D49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mony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A315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eme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C15F16">
              <w:rPr>
                <w:rFonts w:eastAsia="Times New Roman"/>
                <w:color w:val="000000"/>
              </w:rPr>
              <w:t>Rukom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3100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gin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A8BF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2378A879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FBB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gin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1BBF0BF2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77D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AD8A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rong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A06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buye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10EF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Manji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8167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0F337D73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0558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kungu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2C32434D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F0D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gali City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759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cukiro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397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Masaka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9FC8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Masaka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A710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15F2882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1CC9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sanz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051FFF3D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CAC6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A81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reh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5F2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reh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33AB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Mahama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FBA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798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A28E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64DE04D8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F680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B0F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han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C98F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bgay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468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sang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5F4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45F9611C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4BD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shishi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79368718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CF1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0E85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han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172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bgay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8AF3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Shyogw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71F6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CC2C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338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18A09461" w14:textId="77777777" w:rsidTr="008F4418">
        <w:trPr>
          <w:trHeight w:val="3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99C8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5D33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goma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89F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ung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CB2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remb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3CCD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center"/>
            <w:hideMark/>
          </w:tcPr>
          <w:p w14:paraId="3FE626C0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97AF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eme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6EDEF1A3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91DE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E4BB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gorore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88E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bay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664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Hindi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9F0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EFF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91D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24E51728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FDF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C69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bihu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A5A9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Shyi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124F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iremb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3419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0F7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615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1323E1B0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6173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4C5C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bihu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57E9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Shyi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A84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Shyi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6057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6C4CE5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BC8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wanker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7C04D12B" w14:textId="77777777" w:rsidTr="008F4418">
        <w:trPr>
          <w:trHeight w:val="6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D17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lastRenderedPageBreak/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1825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33C9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7808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kigand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>)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9E28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279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D8B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255137E5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95AC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5D6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515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76CA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MBALE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803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B46CC5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757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kom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0BCB2D4C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A23D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Ea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E765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525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gatar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23E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koma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22D8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19761F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7A8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hamb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429F2135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675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97CC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magab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566F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duh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F44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ruhuki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3C7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4D5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085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4763983B" w14:textId="77777777" w:rsidTr="008F4418">
        <w:trPr>
          <w:trHeight w:val="6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9CBE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ABC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mashe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B783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ogo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FBE5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heru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C15F16">
              <w:rPr>
                <w:rFonts w:eastAsia="Times New Roman"/>
                <w:color w:val="000000"/>
              </w:rPr>
              <w:t>kanjong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C15F16">
              <w:rPr>
                <w:rFonts w:eastAsia="Times New Roman"/>
                <w:color w:val="000000"/>
              </w:rPr>
              <w:t>Nyamasheke</w:t>
            </w:r>
            <w:proofErr w:type="spellEnd"/>
            <w:r w:rsidRPr="00C15F16">
              <w:rPr>
                <w:rFonts w:eastAsia="Times New Roman"/>
                <w:color w:val="000000"/>
              </w:rPr>
              <w:t>)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683E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E18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820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0664BF7A" w14:textId="77777777" w:rsidTr="008F4418">
        <w:trPr>
          <w:trHeight w:val="24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3E28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63FB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mashe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828A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bogo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47B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JARAMA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533C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808CF9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F5F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renge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71F0201F" w14:textId="77777777" w:rsidTr="008F4418">
        <w:trPr>
          <w:trHeight w:val="70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6E6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7A6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mashe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AE7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sheng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29D6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AVE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F71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0F3D09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77C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amony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04BC2A16" w14:textId="77777777" w:rsidTr="008F4418">
        <w:trPr>
          <w:trHeight w:val="143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D2C8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1831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Nyaruguru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FF47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nin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20F2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bon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(Ngoma)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D606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C74F11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1133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goma HC</w:t>
            </w:r>
          </w:p>
        </w:tc>
      </w:tr>
      <w:tr w:rsidR="00F62196" w:rsidRPr="00DB2D31" w14:paraId="4D016B06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74B6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B91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bavu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98F8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Gisenyi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EDE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Busasaman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EDB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73A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C18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59015810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3940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Sou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1C78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hang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F4AE0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hang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830E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Kigoma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798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6D62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491A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2DA248F6" w14:textId="77777777" w:rsidTr="008F4418">
        <w:trPr>
          <w:trHeight w:val="70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C540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orth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51425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lind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A4E8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Kinihir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86B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bug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C15F16">
              <w:rPr>
                <w:rFonts w:eastAsia="Times New Roman"/>
                <w:color w:val="000000"/>
              </w:rPr>
              <w:t>Rulindo</w:t>
            </w:r>
            <w:proofErr w:type="spellEnd"/>
            <w:r w:rsidRPr="00C15F16">
              <w:rPr>
                <w:rFonts w:eastAsia="Times New Roman"/>
                <w:color w:val="000000"/>
              </w:rPr>
              <w:t>)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C7E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C12C26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7A21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Tare HC</w:t>
            </w:r>
          </w:p>
        </w:tc>
      </w:tr>
      <w:tr w:rsidR="00F62196" w:rsidRPr="00DB2D31" w14:paraId="6F017C0F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5E1D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56166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s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68A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hundw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9F6B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NYAMUZI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B4DE3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547AACC" w14:textId="77777777" w:rsidR="00F62196" w:rsidRPr="00C15F16" w:rsidRDefault="00F62196" w:rsidP="008F4418">
            <w:pPr>
              <w:rPr>
                <w:rFonts w:eastAsia="Times New Roman"/>
                <w:color w:val="9C0006"/>
              </w:rPr>
            </w:pPr>
            <w:r w:rsidRPr="00C15F16">
              <w:rPr>
                <w:rFonts w:eastAsia="Times New Roman"/>
                <w:color w:val="9C0006"/>
              </w:rPr>
              <w:t>NOT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29D4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hek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HC</w:t>
            </w:r>
          </w:p>
        </w:tc>
      </w:tr>
      <w:tr w:rsidR="00F62196" w:rsidRPr="00DB2D31" w14:paraId="5B9D2102" w14:textId="77777777" w:rsidTr="008F4418">
        <w:trPr>
          <w:trHeight w:val="312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147AF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BE57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sizi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E1188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hundw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3670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Gihundwe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CS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50CA1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 xml:space="preserve">CS 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4B3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395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  <w:tr w:rsidR="00F62196" w:rsidRPr="00DB2D31" w14:paraId="2D3CA91F" w14:textId="77777777" w:rsidTr="008F4418">
        <w:trPr>
          <w:trHeight w:val="624"/>
        </w:trPr>
        <w:tc>
          <w:tcPr>
            <w:tcW w:w="5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2D3B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West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C12A9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Rutsiro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District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4E29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proofErr w:type="spellStart"/>
            <w:r w:rsidRPr="00C15F16">
              <w:rPr>
                <w:rFonts w:eastAsia="Times New Roman"/>
                <w:color w:val="000000"/>
              </w:rPr>
              <w:t>Murunda</w:t>
            </w:r>
            <w:proofErr w:type="spellEnd"/>
            <w:r w:rsidRPr="00C15F16">
              <w:rPr>
                <w:rFonts w:eastAsia="Times New Roman"/>
                <w:color w:val="000000"/>
              </w:rPr>
              <w:t xml:space="preserve"> Sub Distric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69FBE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GITWA (MUSHUBATI) H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AF56C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HP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E8F5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OK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C5BD" w14:textId="77777777" w:rsidR="00F62196" w:rsidRPr="00C15F16" w:rsidRDefault="00F62196" w:rsidP="008F4418">
            <w:pPr>
              <w:rPr>
                <w:rFonts w:eastAsia="Times New Roman"/>
                <w:color w:val="000000"/>
              </w:rPr>
            </w:pPr>
            <w:r w:rsidRPr="00C15F16">
              <w:rPr>
                <w:rFonts w:eastAsia="Times New Roman"/>
                <w:color w:val="000000"/>
              </w:rPr>
              <w:t> </w:t>
            </w:r>
          </w:p>
        </w:tc>
      </w:tr>
    </w:tbl>
    <w:p w14:paraId="0B30CC5A" w14:textId="77777777" w:rsidR="00F62196" w:rsidRDefault="00F62196" w:rsidP="00F62196"/>
    <w:p w14:paraId="6A1C541C" w14:textId="77777777" w:rsidR="00F62196" w:rsidRDefault="00F62196" w:rsidP="00F62196"/>
    <w:p w14:paraId="5BD3B7F2" w14:textId="77777777" w:rsidR="0031524D" w:rsidRPr="00F62196" w:rsidRDefault="0031524D" w:rsidP="00F62196"/>
    <w:sectPr w:rsidR="0031524D" w:rsidRPr="00F62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196"/>
    <w:rsid w:val="00270C94"/>
    <w:rsid w:val="0031524D"/>
    <w:rsid w:val="003922D3"/>
    <w:rsid w:val="00F62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B96507"/>
  <w15:chartTrackingRefBased/>
  <w15:docId w15:val="{27C9B6A8-FA63-4FFE-AB26-19211C5A3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F62196"/>
    <w:pPr>
      <w:spacing w:before="120" w:after="0" w:line="240" w:lineRule="auto"/>
    </w:pPr>
    <w:rPr>
      <w:rFonts w:ascii="Calibri" w:eastAsia="Calibri" w:hAnsi="Calibri" w:cs="Calibri"/>
      <w:lang w:val="en-GB"/>
    </w:rPr>
  </w:style>
  <w:style w:type="paragraph" w:styleId="Heading2">
    <w:name w:val="heading 2"/>
    <w:basedOn w:val="Normal"/>
    <w:next w:val="Normal"/>
    <w:link w:val="Heading2Char"/>
    <w:rsid w:val="00F62196"/>
    <w:pPr>
      <w:keepNext/>
      <w:keepLines/>
      <w:spacing w:before="200" w:line="276" w:lineRule="auto"/>
      <w:outlineLvl w:val="1"/>
    </w:pPr>
    <w:rPr>
      <w:b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62196"/>
    <w:rPr>
      <w:rFonts w:ascii="Calibri" w:eastAsia="Calibri" w:hAnsi="Calibri" w:cs="Calibri"/>
      <w:b/>
      <w:color w:val="5B9BD5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1E666F1C22FF49B67F29DE86356169" ma:contentTypeVersion="13" ma:contentTypeDescription="Create a new document." ma:contentTypeScope="" ma:versionID="d9c4ea7c14643ffa8b328052fbac8778">
  <xsd:schema xmlns:xsd="http://www.w3.org/2001/XMLSchema" xmlns:xs="http://www.w3.org/2001/XMLSchema" xmlns:p="http://schemas.microsoft.com/office/2006/metadata/properties" xmlns:ns3="2a7505b1-fb7f-44e8-8308-881dfac1d8b3" xmlns:ns4="4a95e621-b361-4a8c-8549-3b96d998fce3" targetNamespace="http://schemas.microsoft.com/office/2006/metadata/properties" ma:root="true" ma:fieldsID="e6293a2763c11b30f8b8b44f3095fc52" ns3:_="" ns4:_="">
    <xsd:import namespace="2a7505b1-fb7f-44e8-8308-881dfac1d8b3"/>
    <xsd:import namespace="4a95e621-b361-4a8c-8549-3b96d998fce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7505b1-fb7f-44e8-8308-881dfac1d8b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95e621-b361-4a8c-8549-3b96d998fc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58CCFF-A52C-4D3C-9553-8A1A7CBD8E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7505b1-fb7f-44e8-8308-881dfac1d8b3"/>
    <ds:schemaRef ds:uri="4a95e621-b361-4a8c-8549-3b96d998f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872A7BC-CA5E-4FD0-A594-C71EC7C07B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F0D29B-813F-4213-BBD0-0E993BA1AE2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In Health</Company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Baganizi</dc:creator>
  <cp:keywords/>
  <dc:description/>
  <cp:lastModifiedBy>Mathias GAKWERERE</cp:lastModifiedBy>
  <cp:revision>3</cp:revision>
  <dcterms:created xsi:type="dcterms:W3CDTF">2021-12-29T11:05:00Z</dcterms:created>
  <dcterms:modified xsi:type="dcterms:W3CDTF">2023-11-1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1E666F1C22FF49B67F29DE86356169</vt:lpwstr>
  </property>
</Properties>
</file>